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391"/>
        <w:tblW w:w="15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7"/>
        <w:gridCol w:w="1057"/>
        <w:gridCol w:w="2119"/>
        <w:gridCol w:w="1761"/>
        <w:gridCol w:w="1170"/>
        <w:gridCol w:w="268"/>
        <w:gridCol w:w="1042"/>
        <w:gridCol w:w="1810"/>
        <w:gridCol w:w="1811"/>
        <w:gridCol w:w="1278"/>
        <w:gridCol w:w="29"/>
      </w:tblGrid>
      <w:tr w:rsidR="0061152D" w:rsidRPr="00683492" w14:paraId="2C8C8DE5" w14:textId="7EF51FD6" w:rsidTr="000155CB">
        <w:trPr>
          <w:trHeight w:val="325"/>
        </w:trPr>
        <w:tc>
          <w:tcPr>
            <w:tcW w:w="2907" w:type="dxa"/>
          </w:tcPr>
          <w:p w14:paraId="1D75068B" w14:textId="53C47D4E" w:rsidR="0061152D" w:rsidRPr="00683492" w:rsidRDefault="0061152D" w:rsidP="0061152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1127AD" w14:textId="162263FF" w:rsidR="0061152D" w:rsidRPr="00683492" w:rsidRDefault="0061152D" w:rsidP="006115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variable Model</w:t>
            </w:r>
          </w:p>
        </w:tc>
        <w:tc>
          <w:tcPr>
            <w:tcW w:w="268" w:type="dxa"/>
            <w:shd w:val="clear" w:color="auto" w:fill="auto"/>
          </w:tcPr>
          <w:p w14:paraId="1CD805A2" w14:textId="10443E27" w:rsidR="0061152D" w:rsidRPr="00683492" w:rsidRDefault="0061152D" w:rsidP="0061152D"/>
        </w:tc>
        <w:tc>
          <w:tcPr>
            <w:tcW w:w="59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D35DA3" w14:textId="4062DDAB" w:rsidR="0061152D" w:rsidRPr="00683492" w:rsidRDefault="0061152D" w:rsidP="0061152D">
            <w:pPr>
              <w:jc w:val="center"/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Multivariable Model</w:t>
            </w:r>
          </w:p>
        </w:tc>
      </w:tr>
      <w:tr w:rsidR="00B85C32" w:rsidRPr="00683492" w14:paraId="05D0515C" w14:textId="7A6098B6" w:rsidTr="000155CB">
        <w:trPr>
          <w:gridAfter w:val="1"/>
          <w:wAfter w:w="29" w:type="dxa"/>
          <w:trHeight w:val="275"/>
        </w:trPr>
        <w:tc>
          <w:tcPr>
            <w:tcW w:w="2907" w:type="dxa"/>
            <w:tcBorders>
              <w:top w:val="nil"/>
              <w:bottom w:val="single" w:sz="4" w:space="0" w:color="auto"/>
            </w:tcBorders>
          </w:tcPr>
          <w:p w14:paraId="272C4935" w14:textId="3407FC8B" w:rsidR="00FF185E" w:rsidRPr="00683492" w:rsidRDefault="00FF185E" w:rsidP="006115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Independent variabl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690146E0" w14:textId="290E65AF" w:rsidR="00FF185E" w:rsidRPr="00683492" w:rsidRDefault="00B729FE" w:rsidP="006115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="00E0001A">
              <w:rPr>
                <w:rFonts w:ascii="Times New Roman" w:hAnsi="Times New Roman" w:cs="Times New Roman"/>
                <w:sz w:val="22"/>
                <w:szCs w:val="22"/>
              </w:rPr>
              <w:t>o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F185E" w:rsidRPr="00683492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="00FF18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7108EA4C" w14:textId="05EB4416" w:rsidR="00FF185E" w:rsidRPr="00683492" w:rsidRDefault="00FF185E" w:rsidP="006115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Lower 95% CI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7E11472A" w14:textId="6504F99F" w:rsidR="00FF185E" w:rsidRPr="00683492" w:rsidRDefault="00FF185E" w:rsidP="006115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Upper 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158DFFC" w14:textId="5B2C0F08" w:rsidR="00FF185E" w:rsidRPr="00683492" w:rsidRDefault="00FF185E" w:rsidP="006115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14:paraId="78F7DF54" w14:textId="77777777" w:rsidR="00FF185E" w:rsidRPr="00683492" w:rsidRDefault="00FF185E" w:rsidP="006115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499575AD" w14:textId="392D4F7B" w:rsidR="00FF185E" w:rsidRPr="00683492" w:rsidRDefault="00B729FE" w:rsidP="006115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="00E0001A">
              <w:rPr>
                <w:rFonts w:ascii="Times New Roman" w:hAnsi="Times New Roman" w:cs="Times New Roman"/>
                <w:sz w:val="22"/>
                <w:szCs w:val="22"/>
              </w:rPr>
              <w:t>o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83492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14:paraId="6A66E772" w14:textId="31D206B7" w:rsidR="00FF185E" w:rsidRPr="00683492" w:rsidRDefault="00FF185E" w:rsidP="006115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Lower 95% C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2EEA2EBA" w14:textId="17DB11D4" w:rsidR="00FF185E" w:rsidRPr="00683492" w:rsidRDefault="00FF185E" w:rsidP="006115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Upper 95% C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66CF6BE3" w14:textId="625FA1CC" w:rsidR="00FF185E" w:rsidRPr="00683492" w:rsidRDefault="00FF185E" w:rsidP="006115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B85C32" w:rsidRPr="00683492" w14:paraId="31E27F45" w14:textId="3E6AC15A" w:rsidTr="000155CB">
        <w:trPr>
          <w:gridAfter w:val="1"/>
          <w:wAfter w:w="29" w:type="dxa"/>
          <w:trHeight w:val="152"/>
        </w:trPr>
        <w:tc>
          <w:tcPr>
            <w:tcW w:w="2907" w:type="dxa"/>
            <w:tcBorders>
              <w:top w:val="single" w:sz="4" w:space="0" w:color="auto"/>
            </w:tcBorders>
          </w:tcPr>
          <w:p w14:paraId="23CDD764" w14:textId="08ACC27F" w:rsidR="00FF185E" w:rsidRPr="00683492" w:rsidRDefault="00FF185E" w:rsidP="0061152D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2ACCEE2C" w14:textId="30897799" w:rsidR="00FF185E" w:rsidRPr="00683492" w:rsidRDefault="00FF185E" w:rsidP="0061152D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12D9D578" w14:textId="77777777" w:rsidR="00FF185E" w:rsidRPr="00683492" w:rsidRDefault="00FF185E" w:rsidP="0061152D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49DF1B02" w14:textId="77777777" w:rsidR="00FF185E" w:rsidRPr="00683492" w:rsidRDefault="00FF185E" w:rsidP="0061152D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06BD90B" w14:textId="77777777" w:rsidR="00FF185E" w:rsidRPr="00683492" w:rsidRDefault="00FF185E" w:rsidP="0061152D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dxa"/>
            <w:tcBorders>
              <w:top w:val="single" w:sz="4" w:space="0" w:color="auto"/>
            </w:tcBorders>
          </w:tcPr>
          <w:p w14:paraId="17138665" w14:textId="77777777" w:rsidR="00FF185E" w:rsidRPr="00683492" w:rsidRDefault="00FF185E" w:rsidP="0061152D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0472598F" w14:textId="583F7FB7" w:rsidR="00FF185E" w:rsidRPr="00683492" w:rsidRDefault="00FF185E" w:rsidP="0061152D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43C0D609" w14:textId="77777777" w:rsidR="00FF185E" w:rsidRPr="00683492" w:rsidRDefault="00FF185E" w:rsidP="0061152D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0DDBFBB8" w14:textId="77777777" w:rsidR="00FF185E" w:rsidRPr="00683492" w:rsidRDefault="00FF185E" w:rsidP="0061152D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20886407" w14:textId="77777777" w:rsidR="00FF185E" w:rsidRPr="00683492" w:rsidRDefault="00FF185E" w:rsidP="0061152D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44F3" w:rsidRPr="00683492" w14:paraId="6F9E515E" w14:textId="2B721B3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59393602" w14:textId="42AB84AE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057" w:type="dxa"/>
          </w:tcPr>
          <w:p w14:paraId="02D9D08F" w14:textId="12B21E42" w:rsidR="002144F3" w:rsidRPr="00683492" w:rsidRDefault="00C4627D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76</w:t>
            </w:r>
          </w:p>
        </w:tc>
        <w:tc>
          <w:tcPr>
            <w:tcW w:w="2119" w:type="dxa"/>
          </w:tcPr>
          <w:p w14:paraId="7922ABA7" w14:textId="56528974" w:rsidR="002144F3" w:rsidRPr="00683492" w:rsidRDefault="00C4627D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50</w:t>
            </w:r>
          </w:p>
        </w:tc>
        <w:tc>
          <w:tcPr>
            <w:tcW w:w="1761" w:type="dxa"/>
          </w:tcPr>
          <w:p w14:paraId="42201E3B" w14:textId="0B393548" w:rsidR="002144F3" w:rsidRPr="00683492" w:rsidRDefault="00C4627D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1170" w:type="dxa"/>
          </w:tcPr>
          <w:p w14:paraId="2CCD336A" w14:textId="16CDD74E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5</w:t>
            </w:r>
          </w:p>
        </w:tc>
        <w:tc>
          <w:tcPr>
            <w:tcW w:w="268" w:type="dxa"/>
          </w:tcPr>
          <w:p w14:paraId="19BA45D6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573A38B5" w14:textId="2501FA4C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8</w:t>
            </w:r>
          </w:p>
        </w:tc>
        <w:tc>
          <w:tcPr>
            <w:tcW w:w="1810" w:type="dxa"/>
          </w:tcPr>
          <w:p w14:paraId="43238883" w14:textId="61DBA948" w:rsidR="002144F3" w:rsidRPr="00683492" w:rsidRDefault="00D62890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84</w:t>
            </w:r>
          </w:p>
        </w:tc>
        <w:tc>
          <w:tcPr>
            <w:tcW w:w="1811" w:type="dxa"/>
          </w:tcPr>
          <w:p w14:paraId="040E467B" w14:textId="3B4F1BBC" w:rsidR="002144F3" w:rsidRPr="00683492" w:rsidRDefault="00D62890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1</w:t>
            </w:r>
          </w:p>
        </w:tc>
        <w:tc>
          <w:tcPr>
            <w:tcW w:w="1278" w:type="dxa"/>
          </w:tcPr>
          <w:p w14:paraId="538AC912" w14:textId="7FEA0FED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2</w:t>
            </w:r>
          </w:p>
        </w:tc>
      </w:tr>
      <w:tr w:rsidR="002144F3" w:rsidRPr="00683492" w14:paraId="2D4A63C8" w14:textId="0E50AB4E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27A46648" w14:textId="03406DEF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Female (Ref)</w:t>
            </w:r>
          </w:p>
        </w:tc>
        <w:tc>
          <w:tcPr>
            <w:tcW w:w="1057" w:type="dxa"/>
          </w:tcPr>
          <w:p w14:paraId="68F4979E" w14:textId="3B76369E" w:rsidR="002144F3" w:rsidRPr="005C6B41" w:rsidRDefault="005C6B41" w:rsidP="002144F3">
            <w:pPr>
              <w:spacing w:before="4" w:after="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6B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077</w:t>
            </w:r>
          </w:p>
        </w:tc>
        <w:tc>
          <w:tcPr>
            <w:tcW w:w="2119" w:type="dxa"/>
          </w:tcPr>
          <w:p w14:paraId="0A6982D6" w14:textId="332945E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1" w:type="dxa"/>
          </w:tcPr>
          <w:p w14:paraId="0CCCF794" w14:textId="516B7473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4DEF16FF" w14:textId="167C9BA5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8" w:type="dxa"/>
          </w:tcPr>
          <w:p w14:paraId="5593B3D0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68520302" w14:textId="52973C09" w:rsidR="002144F3" w:rsidRPr="003659C8" w:rsidRDefault="003659C8" w:rsidP="002144F3">
            <w:pPr>
              <w:spacing w:before="4" w:after="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59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047</w:t>
            </w:r>
          </w:p>
        </w:tc>
        <w:tc>
          <w:tcPr>
            <w:tcW w:w="1810" w:type="dxa"/>
          </w:tcPr>
          <w:p w14:paraId="30717C0B" w14:textId="38795CD8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1" w:type="dxa"/>
          </w:tcPr>
          <w:p w14:paraId="05BED8AD" w14:textId="22EB9519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</w:tcPr>
          <w:p w14:paraId="47C89B2A" w14:textId="6941EA18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144F3" w:rsidRPr="00683492" w14:paraId="0D28A183" w14:textId="75F56D33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19E2B365" w14:textId="0E87DC94" w:rsidR="002144F3" w:rsidRPr="00683492" w:rsidRDefault="002144F3" w:rsidP="002144F3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Licence Type</w:t>
            </w:r>
          </w:p>
        </w:tc>
        <w:tc>
          <w:tcPr>
            <w:tcW w:w="1057" w:type="dxa"/>
          </w:tcPr>
          <w:p w14:paraId="2908E4F6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</w:tcPr>
          <w:p w14:paraId="55447ED8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1" w:type="dxa"/>
          </w:tcPr>
          <w:p w14:paraId="3FC2F744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5C4AA2E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dxa"/>
          </w:tcPr>
          <w:p w14:paraId="4D582D2F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04C17816" w14:textId="1E66159F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</w:tcPr>
          <w:p w14:paraId="68ACE80C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44593804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14:paraId="636B40A6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44F3" w:rsidRPr="00683492" w14:paraId="475BA343" w14:textId="249C1B90" w:rsidTr="000155CB">
        <w:trPr>
          <w:gridAfter w:val="1"/>
          <w:wAfter w:w="29" w:type="dxa"/>
          <w:trHeight w:val="111"/>
        </w:trPr>
        <w:tc>
          <w:tcPr>
            <w:tcW w:w="2907" w:type="dxa"/>
          </w:tcPr>
          <w:p w14:paraId="6AC8D6EF" w14:textId="4F8A8CC0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Amateur </w:t>
            </w:r>
          </w:p>
        </w:tc>
        <w:tc>
          <w:tcPr>
            <w:tcW w:w="1057" w:type="dxa"/>
          </w:tcPr>
          <w:p w14:paraId="35EA7F71" w14:textId="432B0A0B" w:rsidR="002144F3" w:rsidRPr="00683492" w:rsidRDefault="00E34281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99</w:t>
            </w:r>
          </w:p>
        </w:tc>
        <w:tc>
          <w:tcPr>
            <w:tcW w:w="2119" w:type="dxa"/>
          </w:tcPr>
          <w:p w14:paraId="0027EC32" w14:textId="68156EE4" w:rsidR="002144F3" w:rsidRPr="00683492" w:rsidRDefault="00E34281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59</w:t>
            </w:r>
          </w:p>
        </w:tc>
        <w:tc>
          <w:tcPr>
            <w:tcW w:w="1761" w:type="dxa"/>
          </w:tcPr>
          <w:p w14:paraId="169CDAFC" w14:textId="264D4879" w:rsidR="002144F3" w:rsidRPr="00683492" w:rsidRDefault="00E34281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1170" w:type="dxa"/>
          </w:tcPr>
          <w:p w14:paraId="315C463C" w14:textId="49A4AC99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268" w:type="dxa"/>
          </w:tcPr>
          <w:p w14:paraId="4A6B7A8D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3BFF2C84" w14:textId="016567D6" w:rsidR="002144F3" w:rsidRPr="00FF6254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23</w:t>
            </w:r>
          </w:p>
        </w:tc>
        <w:tc>
          <w:tcPr>
            <w:tcW w:w="1810" w:type="dxa"/>
          </w:tcPr>
          <w:p w14:paraId="0C81FBC7" w14:textId="72523C95" w:rsidR="002144F3" w:rsidRPr="00FF6254" w:rsidRDefault="00B94E62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29</w:t>
            </w:r>
          </w:p>
        </w:tc>
        <w:tc>
          <w:tcPr>
            <w:tcW w:w="1811" w:type="dxa"/>
          </w:tcPr>
          <w:p w14:paraId="3B7AF010" w14:textId="3DE65E87" w:rsidR="002144F3" w:rsidRPr="00FF6254" w:rsidRDefault="00A563BE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4</w:t>
            </w:r>
          </w:p>
        </w:tc>
        <w:tc>
          <w:tcPr>
            <w:tcW w:w="1278" w:type="dxa"/>
          </w:tcPr>
          <w:p w14:paraId="13DA3570" w14:textId="0A72B367" w:rsidR="002144F3" w:rsidRPr="00FF6254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254">
              <w:rPr>
                <w:rFonts w:ascii="Times New Roman" w:hAnsi="Times New Roman" w:cs="Times New Roman"/>
                <w:sz w:val="22"/>
                <w:szCs w:val="22"/>
              </w:rPr>
              <w:t>0.371</w:t>
            </w:r>
          </w:p>
        </w:tc>
      </w:tr>
      <w:tr w:rsidR="002144F3" w:rsidRPr="00683492" w14:paraId="7EDCD068" w14:textId="3540C029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21931CFB" w14:textId="17B866CF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Conditional</w:t>
            </w:r>
          </w:p>
        </w:tc>
        <w:tc>
          <w:tcPr>
            <w:tcW w:w="1057" w:type="dxa"/>
          </w:tcPr>
          <w:p w14:paraId="23CB8248" w14:textId="1255B56A" w:rsidR="002144F3" w:rsidRPr="00683492" w:rsidRDefault="00E34281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84</w:t>
            </w:r>
          </w:p>
        </w:tc>
        <w:tc>
          <w:tcPr>
            <w:tcW w:w="2119" w:type="dxa"/>
          </w:tcPr>
          <w:p w14:paraId="5151C75E" w14:textId="78CC24E5" w:rsidR="002144F3" w:rsidRPr="00683492" w:rsidRDefault="00E34281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64</w:t>
            </w:r>
          </w:p>
        </w:tc>
        <w:tc>
          <w:tcPr>
            <w:tcW w:w="1761" w:type="dxa"/>
          </w:tcPr>
          <w:p w14:paraId="495A385D" w14:textId="4F75F274" w:rsidR="002144F3" w:rsidRPr="00683492" w:rsidRDefault="00E34281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04</w:t>
            </w:r>
          </w:p>
        </w:tc>
        <w:tc>
          <w:tcPr>
            <w:tcW w:w="1170" w:type="dxa"/>
          </w:tcPr>
          <w:p w14:paraId="6B5C2C58" w14:textId="436D0D51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268" w:type="dxa"/>
          </w:tcPr>
          <w:p w14:paraId="511539DA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4A1E1372" w14:textId="2A4D2A86" w:rsidR="002144F3" w:rsidRPr="00FF6254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20</w:t>
            </w:r>
          </w:p>
        </w:tc>
        <w:tc>
          <w:tcPr>
            <w:tcW w:w="1810" w:type="dxa"/>
          </w:tcPr>
          <w:p w14:paraId="58B48459" w14:textId="0E52E531" w:rsidR="002144F3" w:rsidRPr="00FF6254" w:rsidRDefault="00A563BE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26</w:t>
            </w:r>
          </w:p>
        </w:tc>
        <w:tc>
          <w:tcPr>
            <w:tcW w:w="1811" w:type="dxa"/>
          </w:tcPr>
          <w:p w14:paraId="36001689" w14:textId="0CAF1629" w:rsidR="002144F3" w:rsidRPr="00FF6254" w:rsidRDefault="00A563BE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5</w:t>
            </w:r>
          </w:p>
        </w:tc>
        <w:tc>
          <w:tcPr>
            <w:tcW w:w="1278" w:type="dxa"/>
          </w:tcPr>
          <w:p w14:paraId="1018C0C3" w14:textId="6D591C41" w:rsidR="002144F3" w:rsidRPr="00FF6254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254">
              <w:rPr>
                <w:rFonts w:ascii="Times New Roman" w:hAnsi="Times New Roman" w:cs="Times New Roman"/>
                <w:sz w:val="22"/>
                <w:szCs w:val="22"/>
              </w:rPr>
              <w:t>0.243</w:t>
            </w:r>
          </w:p>
        </w:tc>
      </w:tr>
      <w:tr w:rsidR="002144F3" w:rsidRPr="00683492" w14:paraId="09A6C53D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70244098" w14:textId="4ED7DC89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Professional</w:t>
            </w:r>
          </w:p>
        </w:tc>
        <w:tc>
          <w:tcPr>
            <w:tcW w:w="1057" w:type="dxa"/>
          </w:tcPr>
          <w:p w14:paraId="39CEF6A3" w14:textId="7E4BC0BB" w:rsidR="002144F3" w:rsidRPr="00683492" w:rsidRDefault="00E34281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78</w:t>
            </w:r>
          </w:p>
        </w:tc>
        <w:tc>
          <w:tcPr>
            <w:tcW w:w="2119" w:type="dxa"/>
          </w:tcPr>
          <w:p w14:paraId="53D8A8F3" w14:textId="4B08BD6A" w:rsidR="002144F3" w:rsidRPr="00683492" w:rsidRDefault="00E34281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967</w:t>
            </w:r>
          </w:p>
        </w:tc>
        <w:tc>
          <w:tcPr>
            <w:tcW w:w="1761" w:type="dxa"/>
          </w:tcPr>
          <w:p w14:paraId="39D65509" w14:textId="37B800FD" w:rsidR="002144F3" w:rsidRPr="00683492" w:rsidRDefault="00E34281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1170" w:type="dxa"/>
          </w:tcPr>
          <w:p w14:paraId="1865AF6C" w14:textId="2B630208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268" w:type="dxa"/>
          </w:tcPr>
          <w:p w14:paraId="192B1066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10077052" w14:textId="6D652FD8" w:rsidR="002144F3" w:rsidRPr="00FF6254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71</w:t>
            </w:r>
          </w:p>
        </w:tc>
        <w:tc>
          <w:tcPr>
            <w:tcW w:w="1810" w:type="dxa"/>
          </w:tcPr>
          <w:p w14:paraId="086CA21B" w14:textId="4A0E7AA3" w:rsidR="002144F3" w:rsidRPr="00FF6254" w:rsidRDefault="00A563BE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973</w:t>
            </w:r>
          </w:p>
        </w:tc>
        <w:tc>
          <w:tcPr>
            <w:tcW w:w="1811" w:type="dxa"/>
          </w:tcPr>
          <w:p w14:paraId="4A938EA5" w14:textId="291C22B1" w:rsidR="002144F3" w:rsidRPr="00FF6254" w:rsidRDefault="00A563BE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2</w:t>
            </w:r>
          </w:p>
        </w:tc>
        <w:tc>
          <w:tcPr>
            <w:tcW w:w="1278" w:type="dxa"/>
          </w:tcPr>
          <w:p w14:paraId="7B4B0FB6" w14:textId="0E9DDF67" w:rsidR="002144F3" w:rsidRPr="00FF6254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254">
              <w:rPr>
                <w:rFonts w:ascii="Times New Roman" w:hAnsi="Times New Roman" w:cs="Times New Roman"/>
                <w:sz w:val="22"/>
                <w:szCs w:val="22"/>
              </w:rPr>
              <w:t>0.451</w:t>
            </w:r>
          </w:p>
        </w:tc>
      </w:tr>
      <w:tr w:rsidR="002144F3" w:rsidRPr="00683492" w14:paraId="4454A578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75DE4A1F" w14:textId="469798CB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Apprentice (Ref)</w:t>
            </w:r>
          </w:p>
        </w:tc>
        <w:tc>
          <w:tcPr>
            <w:tcW w:w="1057" w:type="dxa"/>
          </w:tcPr>
          <w:p w14:paraId="6BCE8F1B" w14:textId="6B24FD1B" w:rsidR="002144F3" w:rsidRPr="000350AA" w:rsidRDefault="000350AA" w:rsidP="002144F3">
            <w:pPr>
              <w:spacing w:before="4" w:after="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50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356</w:t>
            </w:r>
          </w:p>
        </w:tc>
        <w:tc>
          <w:tcPr>
            <w:tcW w:w="2119" w:type="dxa"/>
          </w:tcPr>
          <w:p w14:paraId="6E54E4C9" w14:textId="7EAB0733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1" w:type="dxa"/>
          </w:tcPr>
          <w:p w14:paraId="49D9D51A" w14:textId="0240319B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247D3174" w14:textId="05DC6CF9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8" w:type="dxa"/>
          </w:tcPr>
          <w:p w14:paraId="1C97C972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71DEFC17" w14:textId="6D892AE0" w:rsidR="002144F3" w:rsidRPr="00683492" w:rsidRDefault="003659C8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9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047</w:t>
            </w:r>
          </w:p>
        </w:tc>
        <w:tc>
          <w:tcPr>
            <w:tcW w:w="1810" w:type="dxa"/>
          </w:tcPr>
          <w:p w14:paraId="1279ED1A" w14:textId="67297320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1" w:type="dxa"/>
          </w:tcPr>
          <w:p w14:paraId="6A89C3C0" w14:textId="3C328DE2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</w:tcPr>
          <w:p w14:paraId="04D6ED27" w14:textId="31F50C8B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144F3" w:rsidRPr="00683492" w14:paraId="5521A9E4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2BD134DD" w14:textId="35B81377" w:rsidR="002144F3" w:rsidRPr="00683492" w:rsidRDefault="002144F3" w:rsidP="002144F3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Jockey Type</w:t>
            </w:r>
          </w:p>
        </w:tc>
        <w:tc>
          <w:tcPr>
            <w:tcW w:w="1057" w:type="dxa"/>
          </w:tcPr>
          <w:p w14:paraId="13E5DA8E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</w:tcPr>
          <w:p w14:paraId="73FE2C03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1" w:type="dxa"/>
          </w:tcPr>
          <w:p w14:paraId="78EB524B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35C3A26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dxa"/>
          </w:tcPr>
          <w:p w14:paraId="5E72A543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642FA18A" w14:textId="0617E9D8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</w:tcPr>
          <w:p w14:paraId="12550DE4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6402A6BD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14:paraId="6B6D2497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44F3" w:rsidRPr="00683492" w14:paraId="38CC914A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548A8B58" w14:textId="09F1964E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Jump</w:t>
            </w:r>
          </w:p>
        </w:tc>
        <w:tc>
          <w:tcPr>
            <w:tcW w:w="1057" w:type="dxa"/>
          </w:tcPr>
          <w:p w14:paraId="621099D1" w14:textId="07C00865" w:rsidR="002144F3" w:rsidRPr="00683492" w:rsidRDefault="006F425B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68</w:t>
            </w:r>
          </w:p>
        </w:tc>
        <w:tc>
          <w:tcPr>
            <w:tcW w:w="2119" w:type="dxa"/>
          </w:tcPr>
          <w:p w14:paraId="31E9C184" w14:textId="21658816" w:rsidR="002144F3" w:rsidRPr="00683492" w:rsidRDefault="006F425B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83</w:t>
            </w:r>
          </w:p>
        </w:tc>
        <w:tc>
          <w:tcPr>
            <w:tcW w:w="1761" w:type="dxa"/>
          </w:tcPr>
          <w:p w14:paraId="6FB1AF94" w14:textId="2F2160E6" w:rsidR="002144F3" w:rsidRPr="00683492" w:rsidRDefault="006F425B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54</w:t>
            </w:r>
          </w:p>
        </w:tc>
        <w:tc>
          <w:tcPr>
            <w:tcW w:w="1170" w:type="dxa"/>
          </w:tcPr>
          <w:p w14:paraId="20DE4188" w14:textId="40F20CCC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268" w:type="dxa"/>
          </w:tcPr>
          <w:p w14:paraId="3E9B3CB0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0984D447" w14:textId="423652A8" w:rsidR="002144F3" w:rsidRPr="00FC0343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41</w:t>
            </w:r>
          </w:p>
        </w:tc>
        <w:tc>
          <w:tcPr>
            <w:tcW w:w="1810" w:type="dxa"/>
            <w:vAlign w:val="bottom"/>
          </w:tcPr>
          <w:p w14:paraId="47D0616A" w14:textId="5711E17F" w:rsidR="002144F3" w:rsidRPr="00FC0343" w:rsidRDefault="006B6F4A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92</w:t>
            </w:r>
          </w:p>
        </w:tc>
        <w:tc>
          <w:tcPr>
            <w:tcW w:w="1811" w:type="dxa"/>
            <w:vAlign w:val="bottom"/>
          </w:tcPr>
          <w:p w14:paraId="2035ED23" w14:textId="36DD157D" w:rsidR="002144F3" w:rsidRPr="00FC0343" w:rsidRDefault="006B6F4A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1</w:t>
            </w:r>
          </w:p>
        </w:tc>
        <w:tc>
          <w:tcPr>
            <w:tcW w:w="1278" w:type="dxa"/>
          </w:tcPr>
          <w:p w14:paraId="08DD9C94" w14:textId="47266F4E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3</w:t>
            </w:r>
          </w:p>
        </w:tc>
      </w:tr>
      <w:tr w:rsidR="002144F3" w:rsidRPr="00683492" w14:paraId="3D6B7522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794A4969" w14:textId="632CE244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Flat</w:t>
            </w:r>
          </w:p>
        </w:tc>
        <w:tc>
          <w:tcPr>
            <w:tcW w:w="1057" w:type="dxa"/>
          </w:tcPr>
          <w:p w14:paraId="31EF44B8" w14:textId="20C2BB6A" w:rsidR="002144F3" w:rsidRPr="00683492" w:rsidRDefault="006F425B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2119" w:type="dxa"/>
          </w:tcPr>
          <w:p w14:paraId="432C1F2F" w14:textId="16BF07A2" w:rsidR="002144F3" w:rsidRPr="00683492" w:rsidRDefault="006F425B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62</w:t>
            </w:r>
          </w:p>
        </w:tc>
        <w:tc>
          <w:tcPr>
            <w:tcW w:w="1761" w:type="dxa"/>
          </w:tcPr>
          <w:p w14:paraId="0EB52DD6" w14:textId="6284CC23" w:rsidR="002144F3" w:rsidRPr="00683492" w:rsidRDefault="006F425B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0</w:t>
            </w:r>
          </w:p>
        </w:tc>
        <w:tc>
          <w:tcPr>
            <w:tcW w:w="1170" w:type="dxa"/>
          </w:tcPr>
          <w:p w14:paraId="01D952F8" w14:textId="63A5717D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9</w:t>
            </w:r>
          </w:p>
        </w:tc>
        <w:tc>
          <w:tcPr>
            <w:tcW w:w="268" w:type="dxa"/>
          </w:tcPr>
          <w:p w14:paraId="4E935D0E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09509331" w14:textId="390DBE24" w:rsidR="002144F3" w:rsidRPr="00FC0343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0</w:t>
            </w:r>
          </w:p>
        </w:tc>
        <w:tc>
          <w:tcPr>
            <w:tcW w:w="1810" w:type="dxa"/>
            <w:vAlign w:val="bottom"/>
          </w:tcPr>
          <w:p w14:paraId="732B80E3" w14:textId="673C8019" w:rsidR="002144F3" w:rsidRPr="00FC0343" w:rsidRDefault="006B6F4A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43</w:t>
            </w:r>
          </w:p>
        </w:tc>
        <w:tc>
          <w:tcPr>
            <w:tcW w:w="1811" w:type="dxa"/>
            <w:vAlign w:val="bottom"/>
          </w:tcPr>
          <w:p w14:paraId="66FC7D3D" w14:textId="4AC6D62D" w:rsidR="002144F3" w:rsidRPr="00FC0343" w:rsidRDefault="006B6F4A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2</w:t>
            </w:r>
          </w:p>
        </w:tc>
        <w:tc>
          <w:tcPr>
            <w:tcW w:w="1278" w:type="dxa"/>
          </w:tcPr>
          <w:p w14:paraId="3F9B21C6" w14:textId="16975C69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3</w:t>
            </w:r>
          </w:p>
        </w:tc>
      </w:tr>
      <w:tr w:rsidR="002144F3" w:rsidRPr="00683492" w14:paraId="7BD9FDF9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45262555" w14:textId="4A305242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Du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Ref)</w:t>
            </w:r>
          </w:p>
        </w:tc>
        <w:tc>
          <w:tcPr>
            <w:tcW w:w="1057" w:type="dxa"/>
          </w:tcPr>
          <w:p w14:paraId="63730B63" w14:textId="6555E361" w:rsidR="002144F3" w:rsidRPr="000350AA" w:rsidRDefault="000350AA" w:rsidP="002144F3">
            <w:pPr>
              <w:spacing w:before="4" w:after="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50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163</w:t>
            </w:r>
          </w:p>
        </w:tc>
        <w:tc>
          <w:tcPr>
            <w:tcW w:w="2119" w:type="dxa"/>
          </w:tcPr>
          <w:p w14:paraId="4F88C92E" w14:textId="054A56FE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1" w:type="dxa"/>
          </w:tcPr>
          <w:p w14:paraId="4D9AB8FC" w14:textId="0FF80905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7121DCFF" w14:textId="4FC6CC04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8" w:type="dxa"/>
          </w:tcPr>
          <w:p w14:paraId="0990B1A2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3B2808C4" w14:textId="1E61EB46" w:rsidR="002144F3" w:rsidRPr="00683492" w:rsidRDefault="003659C8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9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047</w:t>
            </w:r>
          </w:p>
        </w:tc>
        <w:tc>
          <w:tcPr>
            <w:tcW w:w="1810" w:type="dxa"/>
          </w:tcPr>
          <w:p w14:paraId="09E510DC" w14:textId="357E473C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1" w:type="dxa"/>
          </w:tcPr>
          <w:p w14:paraId="33C4909A" w14:textId="487FA8B4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</w:tcPr>
          <w:p w14:paraId="0124CD06" w14:textId="680216FF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144F3" w:rsidRPr="00683492" w14:paraId="6A840D14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2B15020B" w14:textId="601CB9E5" w:rsidR="002144F3" w:rsidRPr="00683492" w:rsidRDefault="002144F3" w:rsidP="002144F3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Location of Incident </w:t>
            </w:r>
          </w:p>
        </w:tc>
        <w:tc>
          <w:tcPr>
            <w:tcW w:w="1057" w:type="dxa"/>
          </w:tcPr>
          <w:p w14:paraId="5FFC284D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</w:tcPr>
          <w:p w14:paraId="67A2F6AD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1" w:type="dxa"/>
          </w:tcPr>
          <w:p w14:paraId="71DE297B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F3FC411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dxa"/>
          </w:tcPr>
          <w:p w14:paraId="59706D3D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6C518016" w14:textId="0EFB4AC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</w:tcPr>
          <w:p w14:paraId="0DABC9E0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126C4FD9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14:paraId="1107924B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44F3" w:rsidRPr="00683492" w14:paraId="1A8610F4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1DF3E89B" w14:textId="3639C7BB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Racecourse</w:t>
            </w:r>
          </w:p>
        </w:tc>
        <w:tc>
          <w:tcPr>
            <w:tcW w:w="1057" w:type="dxa"/>
          </w:tcPr>
          <w:p w14:paraId="312F3E07" w14:textId="05FD904B" w:rsidR="002144F3" w:rsidRPr="00683492" w:rsidRDefault="006F425B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84</w:t>
            </w:r>
          </w:p>
        </w:tc>
        <w:tc>
          <w:tcPr>
            <w:tcW w:w="2119" w:type="dxa"/>
          </w:tcPr>
          <w:p w14:paraId="7C6B6376" w14:textId="7315CD34" w:rsidR="002144F3" w:rsidRPr="00683492" w:rsidRDefault="006F425B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28</w:t>
            </w:r>
          </w:p>
        </w:tc>
        <w:tc>
          <w:tcPr>
            <w:tcW w:w="1761" w:type="dxa"/>
          </w:tcPr>
          <w:p w14:paraId="3ED3ACAA" w14:textId="39DD4816" w:rsidR="002144F3" w:rsidRPr="00683492" w:rsidRDefault="006F425B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1</w:t>
            </w:r>
          </w:p>
        </w:tc>
        <w:tc>
          <w:tcPr>
            <w:tcW w:w="1170" w:type="dxa"/>
          </w:tcPr>
          <w:p w14:paraId="15428142" w14:textId="58BA9FBC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4</w:t>
            </w:r>
          </w:p>
        </w:tc>
        <w:tc>
          <w:tcPr>
            <w:tcW w:w="268" w:type="dxa"/>
          </w:tcPr>
          <w:p w14:paraId="42C1A991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336585B0" w14:textId="21E73544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57</w:t>
            </w:r>
          </w:p>
        </w:tc>
        <w:tc>
          <w:tcPr>
            <w:tcW w:w="1810" w:type="dxa"/>
          </w:tcPr>
          <w:p w14:paraId="58C67A11" w14:textId="6140E4A4" w:rsidR="002144F3" w:rsidRPr="00683492" w:rsidRDefault="006B6F4A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609</w:t>
            </w:r>
          </w:p>
        </w:tc>
        <w:tc>
          <w:tcPr>
            <w:tcW w:w="1811" w:type="dxa"/>
          </w:tcPr>
          <w:p w14:paraId="5145C2CE" w14:textId="613E0E53" w:rsidR="002144F3" w:rsidRPr="00683492" w:rsidRDefault="006B6F4A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5</w:t>
            </w:r>
          </w:p>
        </w:tc>
        <w:tc>
          <w:tcPr>
            <w:tcW w:w="1278" w:type="dxa"/>
          </w:tcPr>
          <w:p w14:paraId="05048C46" w14:textId="63E46C9D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9</w:t>
            </w:r>
          </w:p>
        </w:tc>
      </w:tr>
      <w:tr w:rsidR="002144F3" w:rsidRPr="00683492" w14:paraId="4F81BE23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21893775" w14:textId="601F153D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Other (Ref)</w:t>
            </w:r>
          </w:p>
        </w:tc>
        <w:tc>
          <w:tcPr>
            <w:tcW w:w="1057" w:type="dxa"/>
          </w:tcPr>
          <w:p w14:paraId="28213A5A" w14:textId="5FBCC15D" w:rsidR="002144F3" w:rsidRPr="000350AA" w:rsidRDefault="000350AA" w:rsidP="002144F3">
            <w:pPr>
              <w:spacing w:before="4" w:after="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50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000</w:t>
            </w:r>
          </w:p>
        </w:tc>
        <w:tc>
          <w:tcPr>
            <w:tcW w:w="2119" w:type="dxa"/>
          </w:tcPr>
          <w:p w14:paraId="1DC8670A" w14:textId="7FCA0E82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1" w:type="dxa"/>
          </w:tcPr>
          <w:p w14:paraId="2C25A408" w14:textId="059B8166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4FB70A38" w14:textId="0F904D83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8" w:type="dxa"/>
          </w:tcPr>
          <w:p w14:paraId="15D6B378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3C0FF22B" w14:textId="5F671A14" w:rsidR="002144F3" w:rsidRPr="00683492" w:rsidRDefault="003659C8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9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047</w:t>
            </w:r>
          </w:p>
        </w:tc>
        <w:tc>
          <w:tcPr>
            <w:tcW w:w="1810" w:type="dxa"/>
          </w:tcPr>
          <w:p w14:paraId="4ACA1DB5" w14:textId="6DB2ED79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1" w:type="dxa"/>
          </w:tcPr>
          <w:p w14:paraId="46E28A89" w14:textId="044D2A61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</w:tcPr>
          <w:p w14:paraId="48A726A1" w14:textId="2E227D6E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144F3" w:rsidRPr="00683492" w14:paraId="14DD8A84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04020117" w14:textId="059B4614" w:rsidR="002144F3" w:rsidRPr="00683492" w:rsidRDefault="002144F3" w:rsidP="002144F3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Race Incident  </w:t>
            </w:r>
          </w:p>
        </w:tc>
        <w:tc>
          <w:tcPr>
            <w:tcW w:w="1057" w:type="dxa"/>
          </w:tcPr>
          <w:p w14:paraId="5BF092DD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</w:tcPr>
          <w:p w14:paraId="373F1B60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1" w:type="dxa"/>
          </w:tcPr>
          <w:p w14:paraId="0B0A0BB8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BE6DA8F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dxa"/>
          </w:tcPr>
          <w:p w14:paraId="3A6105C3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225B6E2D" w14:textId="68AFC68D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</w:tcPr>
          <w:p w14:paraId="289E801A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63A5316C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14:paraId="05E09C6C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44F3" w:rsidRPr="00683492" w14:paraId="0B478821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72DAAD30" w14:textId="23F62BBF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Race Incident </w:t>
            </w:r>
          </w:p>
        </w:tc>
        <w:tc>
          <w:tcPr>
            <w:tcW w:w="1057" w:type="dxa"/>
          </w:tcPr>
          <w:p w14:paraId="4A32EF97" w14:textId="1E583019" w:rsidR="002144F3" w:rsidRPr="00683492" w:rsidRDefault="006B7781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66</w:t>
            </w:r>
          </w:p>
        </w:tc>
        <w:tc>
          <w:tcPr>
            <w:tcW w:w="2119" w:type="dxa"/>
          </w:tcPr>
          <w:p w14:paraId="1F1E55F0" w14:textId="604D087F" w:rsidR="002144F3" w:rsidRPr="00683492" w:rsidRDefault="009A6C71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90</w:t>
            </w:r>
          </w:p>
        </w:tc>
        <w:tc>
          <w:tcPr>
            <w:tcW w:w="1761" w:type="dxa"/>
          </w:tcPr>
          <w:p w14:paraId="69D3A91C" w14:textId="10BD9587" w:rsidR="002144F3" w:rsidRPr="00683492" w:rsidRDefault="009A6C71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9</w:t>
            </w:r>
          </w:p>
        </w:tc>
        <w:tc>
          <w:tcPr>
            <w:tcW w:w="1170" w:type="dxa"/>
          </w:tcPr>
          <w:p w14:paraId="6AF84661" w14:textId="3543814C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1</w:t>
            </w:r>
          </w:p>
        </w:tc>
        <w:tc>
          <w:tcPr>
            <w:tcW w:w="268" w:type="dxa"/>
          </w:tcPr>
          <w:p w14:paraId="6644C68F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51B0E59B" w14:textId="7D78F768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1810" w:type="dxa"/>
          </w:tcPr>
          <w:p w14:paraId="0A655A95" w14:textId="6D32D27D" w:rsidR="002144F3" w:rsidRPr="00683492" w:rsidRDefault="006B6F4A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06</w:t>
            </w:r>
          </w:p>
        </w:tc>
        <w:tc>
          <w:tcPr>
            <w:tcW w:w="1811" w:type="dxa"/>
          </w:tcPr>
          <w:p w14:paraId="6D50AF7D" w14:textId="361A3A6F" w:rsidR="002144F3" w:rsidRPr="00683492" w:rsidRDefault="006B6F4A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6</w:t>
            </w:r>
          </w:p>
        </w:tc>
        <w:tc>
          <w:tcPr>
            <w:tcW w:w="1278" w:type="dxa"/>
          </w:tcPr>
          <w:p w14:paraId="1DC0DF69" w14:textId="64E6BBA3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3</w:t>
            </w:r>
          </w:p>
        </w:tc>
      </w:tr>
      <w:tr w:rsidR="002144F3" w:rsidRPr="00683492" w14:paraId="3E8F5030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26FF534D" w14:textId="0D88050D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Other Riding Incident (Ref)</w:t>
            </w:r>
          </w:p>
        </w:tc>
        <w:tc>
          <w:tcPr>
            <w:tcW w:w="1057" w:type="dxa"/>
          </w:tcPr>
          <w:p w14:paraId="2C2B7EC0" w14:textId="3188D7F1" w:rsidR="002144F3" w:rsidRPr="00C60852" w:rsidRDefault="00C60852" w:rsidP="002144F3">
            <w:pPr>
              <w:spacing w:before="4" w:after="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08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983</w:t>
            </w:r>
          </w:p>
        </w:tc>
        <w:tc>
          <w:tcPr>
            <w:tcW w:w="2119" w:type="dxa"/>
          </w:tcPr>
          <w:p w14:paraId="1BAA540F" w14:textId="1A887DA5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1" w:type="dxa"/>
          </w:tcPr>
          <w:p w14:paraId="706781C9" w14:textId="0148E63B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4B92E02D" w14:textId="13302CD2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8" w:type="dxa"/>
          </w:tcPr>
          <w:p w14:paraId="5BDA3B16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5CAF0380" w14:textId="39D45273" w:rsidR="002144F3" w:rsidRPr="00683492" w:rsidRDefault="003659C8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9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047</w:t>
            </w:r>
          </w:p>
        </w:tc>
        <w:tc>
          <w:tcPr>
            <w:tcW w:w="1810" w:type="dxa"/>
          </w:tcPr>
          <w:p w14:paraId="41262795" w14:textId="39611F01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1" w:type="dxa"/>
          </w:tcPr>
          <w:p w14:paraId="6FC9500D" w14:textId="5DEF3C9B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</w:tcPr>
          <w:p w14:paraId="37E746AE" w14:textId="7AE54E52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144F3" w:rsidRPr="00683492" w14:paraId="756AD771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68B08624" w14:textId="44E3A663" w:rsidR="002144F3" w:rsidRPr="00683492" w:rsidRDefault="002144F3" w:rsidP="002144F3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Race Type</w:t>
            </w:r>
          </w:p>
        </w:tc>
        <w:tc>
          <w:tcPr>
            <w:tcW w:w="1057" w:type="dxa"/>
          </w:tcPr>
          <w:p w14:paraId="57170172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</w:tcPr>
          <w:p w14:paraId="289F619C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1" w:type="dxa"/>
          </w:tcPr>
          <w:p w14:paraId="0570666E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664CAA9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dxa"/>
          </w:tcPr>
          <w:p w14:paraId="160245F8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03BF7AEF" w14:textId="5E1991FC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</w:tcPr>
          <w:p w14:paraId="63DBC584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0135369E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14:paraId="639565AF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44F3" w:rsidRPr="00683492" w14:paraId="53B80D46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5E43EE5F" w14:textId="7EE20A81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Steeplechase</w:t>
            </w:r>
          </w:p>
        </w:tc>
        <w:tc>
          <w:tcPr>
            <w:tcW w:w="1057" w:type="dxa"/>
          </w:tcPr>
          <w:p w14:paraId="6F1C92B8" w14:textId="2B486D24" w:rsidR="002144F3" w:rsidRPr="00683492" w:rsidRDefault="00DE5634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  <w:tc>
          <w:tcPr>
            <w:tcW w:w="2119" w:type="dxa"/>
          </w:tcPr>
          <w:p w14:paraId="36357F60" w14:textId="168048C4" w:rsidR="002144F3" w:rsidRPr="00683492" w:rsidRDefault="00DE5634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48</w:t>
            </w:r>
          </w:p>
        </w:tc>
        <w:tc>
          <w:tcPr>
            <w:tcW w:w="1761" w:type="dxa"/>
          </w:tcPr>
          <w:p w14:paraId="3D645A52" w14:textId="37776E57" w:rsidR="002144F3" w:rsidRPr="00683492" w:rsidRDefault="00DE5634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8</w:t>
            </w:r>
          </w:p>
        </w:tc>
        <w:tc>
          <w:tcPr>
            <w:tcW w:w="1170" w:type="dxa"/>
          </w:tcPr>
          <w:p w14:paraId="1D09066F" w14:textId="1DA949E2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3</w:t>
            </w:r>
          </w:p>
        </w:tc>
        <w:tc>
          <w:tcPr>
            <w:tcW w:w="268" w:type="dxa"/>
          </w:tcPr>
          <w:p w14:paraId="532EA40E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7E488392" w14:textId="01110AB7" w:rsidR="002144F3" w:rsidRPr="00FC0343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7</w:t>
            </w:r>
          </w:p>
        </w:tc>
        <w:tc>
          <w:tcPr>
            <w:tcW w:w="1810" w:type="dxa"/>
          </w:tcPr>
          <w:p w14:paraId="3EEC8188" w14:textId="7149937C" w:rsidR="002144F3" w:rsidRPr="00FC0343" w:rsidRDefault="006B6F4A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68</w:t>
            </w:r>
          </w:p>
        </w:tc>
        <w:tc>
          <w:tcPr>
            <w:tcW w:w="1811" w:type="dxa"/>
          </w:tcPr>
          <w:p w14:paraId="1232243D" w14:textId="48A68F16" w:rsidR="002144F3" w:rsidRPr="00FC0343" w:rsidRDefault="006B6F4A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1</w:t>
            </w:r>
          </w:p>
        </w:tc>
        <w:tc>
          <w:tcPr>
            <w:tcW w:w="1278" w:type="dxa"/>
          </w:tcPr>
          <w:p w14:paraId="591347D8" w14:textId="521CD185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7</w:t>
            </w:r>
          </w:p>
        </w:tc>
      </w:tr>
      <w:tr w:rsidR="002144F3" w:rsidRPr="00683492" w14:paraId="51255D23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2431F1DF" w14:textId="59E21D09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Hurdle</w:t>
            </w:r>
          </w:p>
        </w:tc>
        <w:tc>
          <w:tcPr>
            <w:tcW w:w="1057" w:type="dxa"/>
          </w:tcPr>
          <w:p w14:paraId="2B18C44A" w14:textId="1BCE87E1" w:rsidR="002144F3" w:rsidRPr="00683492" w:rsidRDefault="008C5487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71</w:t>
            </w:r>
          </w:p>
        </w:tc>
        <w:tc>
          <w:tcPr>
            <w:tcW w:w="2119" w:type="dxa"/>
          </w:tcPr>
          <w:p w14:paraId="702F2146" w14:textId="4946C4A7" w:rsidR="002144F3" w:rsidRPr="00683492" w:rsidRDefault="008C5487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23</w:t>
            </w:r>
          </w:p>
        </w:tc>
        <w:tc>
          <w:tcPr>
            <w:tcW w:w="1761" w:type="dxa"/>
          </w:tcPr>
          <w:p w14:paraId="5B1C64D4" w14:textId="0DF5F8A1" w:rsidR="002144F3" w:rsidRPr="00683492" w:rsidRDefault="008C5487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1</w:t>
            </w:r>
          </w:p>
        </w:tc>
        <w:tc>
          <w:tcPr>
            <w:tcW w:w="1170" w:type="dxa"/>
          </w:tcPr>
          <w:p w14:paraId="348E11E3" w14:textId="56A89D59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2</w:t>
            </w:r>
          </w:p>
        </w:tc>
        <w:tc>
          <w:tcPr>
            <w:tcW w:w="268" w:type="dxa"/>
          </w:tcPr>
          <w:p w14:paraId="42EF3BC0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495105C2" w14:textId="05D4B7C5" w:rsidR="002144F3" w:rsidRPr="00FC0343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8</w:t>
            </w:r>
          </w:p>
        </w:tc>
        <w:tc>
          <w:tcPr>
            <w:tcW w:w="1810" w:type="dxa"/>
          </w:tcPr>
          <w:p w14:paraId="4456CA94" w14:textId="023F341F" w:rsidR="002144F3" w:rsidRPr="00FC0343" w:rsidRDefault="006B6F4A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99</w:t>
            </w:r>
          </w:p>
        </w:tc>
        <w:tc>
          <w:tcPr>
            <w:tcW w:w="1811" w:type="dxa"/>
          </w:tcPr>
          <w:p w14:paraId="50A66735" w14:textId="7CC14457" w:rsidR="002144F3" w:rsidRPr="00FC0343" w:rsidRDefault="006B6F4A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5</w:t>
            </w:r>
          </w:p>
        </w:tc>
        <w:tc>
          <w:tcPr>
            <w:tcW w:w="1278" w:type="dxa"/>
          </w:tcPr>
          <w:p w14:paraId="0D4CAA13" w14:textId="51E4E7A4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2</w:t>
            </w:r>
          </w:p>
        </w:tc>
      </w:tr>
      <w:tr w:rsidR="002144F3" w:rsidRPr="00683492" w14:paraId="21AF0989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77F9F11B" w14:textId="7278C8F9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Flat</w:t>
            </w:r>
          </w:p>
        </w:tc>
        <w:tc>
          <w:tcPr>
            <w:tcW w:w="1057" w:type="dxa"/>
          </w:tcPr>
          <w:p w14:paraId="4AA38468" w14:textId="20AD8D6F" w:rsidR="002144F3" w:rsidRPr="00683492" w:rsidRDefault="008C5487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2119" w:type="dxa"/>
          </w:tcPr>
          <w:p w14:paraId="7E1B5D53" w14:textId="36E29172" w:rsidR="002144F3" w:rsidRPr="00683492" w:rsidRDefault="008C5487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63</w:t>
            </w:r>
          </w:p>
        </w:tc>
        <w:tc>
          <w:tcPr>
            <w:tcW w:w="1761" w:type="dxa"/>
          </w:tcPr>
          <w:p w14:paraId="7AD8274B" w14:textId="397958CC" w:rsidR="002144F3" w:rsidRPr="00683492" w:rsidRDefault="008C5487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8</w:t>
            </w:r>
          </w:p>
        </w:tc>
        <w:tc>
          <w:tcPr>
            <w:tcW w:w="1170" w:type="dxa"/>
          </w:tcPr>
          <w:p w14:paraId="2D8D14C0" w14:textId="3570F32C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2</w:t>
            </w:r>
          </w:p>
        </w:tc>
        <w:tc>
          <w:tcPr>
            <w:tcW w:w="268" w:type="dxa"/>
          </w:tcPr>
          <w:p w14:paraId="5A2372CD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1861D162" w14:textId="4C9AB744" w:rsidR="002144F3" w:rsidRPr="00FC0343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1810" w:type="dxa"/>
          </w:tcPr>
          <w:p w14:paraId="7BAA68F3" w14:textId="364DA11A" w:rsidR="002144F3" w:rsidRPr="00FC0343" w:rsidRDefault="006B6F4A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82</w:t>
            </w:r>
          </w:p>
        </w:tc>
        <w:tc>
          <w:tcPr>
            <w:tcW w:w="1811" w:type="dxa"/>
          </w:tcPr>
          <w:p w14:paraId="53893600" w14:textId="1CAC9CC4" w:rsidR="002144F3" w:rsidRPr="00FC0343" w:rsidRDefault="006B6F4A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0</w:t>
            </w:r>
          </w:p>
        </w:tc>
        <w:tc>
          <w:tcPr>
            <w:tcW w:w="1278" w:type="dxa"/>
          </w:tcPr>
          <w:p w14:paraId="06846F50" w14:textId="605BA739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6</w:t>
            </w:r>
          </w:p>
        </w:tc>
      </w:tr>
      <w:tr w:rsidR="002144F3" w:rsidRPr="00683492" w14:paraId="04DA12BE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131CF060" w14:textId="543BBFD6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Non-</w:t>
            </w:r>
            <w:r w:rsidR="00EE50A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ace </w:t>
            </w:r>
            <w:r w:rsidR="00EE50A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elated (Ref)</w:t>
            </w:r>
          </w:p>
        </w:tc>
        <w:tc>
          <w:tcPr>
            <w:tcW w:w="1057" w:type="dxa"/>
          </w:tcPr>
          <w:p w14:paraId="583E5F87" w14:textId="4F140930" w:rsidR="002144F3" w:rsidRPr="00C60852" w:rsidRDefault="00C60852" w:rsidP="002144F3">
            <w:pPr>
              <w:spacing w:before="4" w:after="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08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956</w:t>
            </w:r>
          </w:p>
        </w:tc>
        <w:tc>
          <w:tcPr>
            <w:tcW w:w="2119" w:type="dxa"/>
          </w:tcPr>
          <w:p w14:paraId="6BE390E9" w14:textId="1A2F63F2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1" w:type="dxa"/>
          </w:tcPr>
          <w:p w14:paraId="143B36CE" w14:textId="271A05FE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54D78007" w14:textId="2F70D8F3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8" w:type="dxa"/>
          </w:tcPr>
          <w:p w14:paraId="70411E9D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6A5768C7" w14:textId="42DE9D07" w:rsidR="002144F3" w:rsidRPr="00683492" w:rsidRDefault="003659C8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9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047</w:t>
            </w:r>
          </w:p>
        </w:tc>
        <w:tc>
          <w:tcPr>
            <w:tcW w:w="1810" w:type="dxa"/>
          </w:tcPr>
          <w:p w14:paraId="365B8B23" w14:textId="0542B99C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1" w:type="dxa"/>
          </w:tcPr>
          <w:p w14:paraId="70F58651" w14:textId="6BD7427A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</w:tcPr>
          <w:p w14:paraId="1D3B3E84" w14:textId="6DBD3983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144F3" w:rsidRPr="00683492" w14:paraId="20F95E04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0E91B17B" w14:textId="403B19BD" w:rsidR="002144F3" w:rsidRPr="00683492" w:rsidRDefault="002144F3" w:rsidP="002144F3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Management </w:t>
            </w:r>
            <w:r w:rsidR="00EE50A1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pproach</w:t>
            </w:r>
          </w:p>
        </w:tc>
        <w:tc>
          <w:tcPr>
            <w:tcW w:w="1057" w:type="dxa"/>
          </w:tcPr>
          <w:p w14:paraId="06527A7A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</w:tcPr>
          <w:p w14:paraId="2531560A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1" w:type="dxa"/>
          </w:tcPr>
          <w:p w14:paraId="70BE8E8D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ED996F7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dxa"/>
          </w:tcPr>
          <w:p w14:paraId="77224327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6C8150B4" w14:textId="0D404EF8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</w:tcPr>
          <w:p w14:paraId="3801F477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3E0C4270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14:paraId="5A343C47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44F3" w:rsidRPr="00683492" w14:paraId="36A7FAAA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00C54509" w14:textId="435AC48F" w:rsidR="002144F3" w:rsidRPr="00683492" w:rsidRDefault="008240F7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rgical</w:t>
            </w:r>
          </w:p>
        </w:tc>
        <w:tc>
          <w:tcPr>
            <w:tcW w:w="1057" w:type="dxa"/>
          </w:tcPr>
          <w:p w14:paraId="2AF60E50" w14:textId="79A346BB" w:rsidR="002144F3" w:rsidRPr="00683492" w:rsidRDefault="00DE5634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1</w:t>
            </w:r>
          </w:p>
        </w:tc>
        <w:tc>
          <w:tcPr>
            <w:tcW w:w="2119" w:type="dxa"/>
          </w:tcPr>
          <w:p w14:paraId="3C8FD4B4" w14:textId="310A700B" w:rsidR="002144F3" w:rsidRPr="00683492" w:rsidRDefault="00DE5634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7</w:t>
            </w:r>
          </w:p>
        </w:tc>
        <w:tc>
          <w:tcPr>
            <w:tcW w:w="1761" w:type="dxa"/>
          </w:tcPr>
          <w:p w14:paraId="74DFC0DC" w14:textId="668703C0" w:rsidR="002144F3" w:rsidRPr="00683492" w:rsidRDefault="00DE5634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4</w:t>
            </w:r>
          </w:p>
        </w:tc>
        <w:tc>
          <w:tcPr>
            <w:tcW w:w="1170" w:type="dxa"/>
          </w:tcPr>
          <w:p w14:paraId="026710C6" w14:textId="309D8FE4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68" w:type="dxa"/>
          </w:tcPr>
          <w:p w14:paraId="0CE5DDC5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46FB382C" w14:textId="47F7BEB0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2</w:t>
            </w:r>
          </w:p>
        </w:tc>
        <w:tc>
          <w:tcPr>
            <w:tcW w:w="1810" w:type="dxa"/>
          </w:tcPr>
          <w:p w14:paraId="2EA6CB53" w14:textId="13DDF6FD" w:rsidR="002144F3" w:rsidRPr="00683492" w:rsidRDefault="006D10F2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1811" w:type="dxa"/>
          </w:tcPr>
          <w:p w14:paraId="4FD309BD" w14:textId="41B6F372" w:rsidR="002144F3" w:rsidRPr="00683492" w:rsidRDefault="006D10F2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9</w:t>
            </w:r>
          </w:p>
        </w:tc>
        <w:tc>
          <w:tcPr>
            <w:tcW w:w="1278" w:type="dxa"/>
          </w:tcPr>
          <w:p w14:paraId="4A6C4536" w14:textId="77431FA4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2144F3" w:rsidRPr="00683492" w14:paraId="03C7AE77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5BDBF7A6" w14:textId="1491E753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Conservative (Ref)</w:t>
            </w:r>
          </w:p>
        </w:tc>
        <w:tc>
          <w:tcPr>
            <w:tcW w:w="1057" w:type="dxa"/>
          </w:tcPr>
          <w:p w14:paraId="20B87825" w14:textId="22DA2D4B" w:rsidR="002144F3" w:rsidRPr="00C60852" w:rsidRDefault="00C60852" w:rsidP="002144F3">
            <w:pPr>
              <w:spacing w:before="4" w:after="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08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799</w:t>
            </w:r>
          </w:p>
        </w:tc>
        <w:tc>
          <w:tcPr>
            <w:tcW w:w="2119" w:type="dxa"/>
          </w:tcPr>
          <w:p w14:paraId="5FE5D8F0" w14:textId="57835B99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1" w:type="dxa"/>
          </w:tcPr>
          <w:p w14:paraId="0FC0638E" w14:textId="655DD392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464F7BAA" w14:textId="6BEFEBD3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8" w:type="dxa"/>
          </w:tcPr>
          <w:p w14:paraId="73F20383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72480883" w14:textId="7BD64197" w:rsidR="002144F3" w:rsidRPr="00683492" w:rsidRDefault="003659C8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9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047</w:t>
            </w:r>
          </w:p>
        </w:tc>
        <w:tc>
          <w:tcPr>
            <w:tcW w:w="1810" w:type="dxa"/>
          </w:tcPr>
          <w:p w14:paraId="507B8F09" w14:textId="4ED8C116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1" w:type="dxa"/>
          </w:tcPr>
          <w:p w14:paraId="2F2B3971" w14:textId="6C7448F9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</w:tcPr>
          <w:p w14:paraId="57B2DCA6" w14:textId="2CA4FE70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144F3" w:rsidRPr="00683492" w14:paraId="3D1787DD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2DB897A2" w14:textId="6434DEA2" w:rsidR="002144F3" w:rsidRPr="00683492" w:rsidRDefault="002144F3" w:rsidP="002144F3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Displacement </w:t>
            </w:r>
          </w:p>
        </w:tc>
        <w:tc>
          <w:tcPr>
            <w:tcW w:w="1057" w:type="dxa"/>
          </w:tcPr>
          <w:p w14:paraId="1D9DE883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</w:tcPr>
          <w:p w14:paraId="4DEDA814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1" w:type="dxa"/>
          </w:tcPr>
          <w:p w14:paraId="3155F3D7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45BA2BE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dxa"/>
          </w:tcPr>
          <w:p w14:paraId="3F1321E9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6A7F0BD1" w14:textId="267DB19A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</w:tcPr>
          <w:p w14:paraId="26F544FE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2A64859D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14:paraId="1441D866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44F3" w:rsidRPr="00683492" w14:paraId="54864C4B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196E97AD" w14:textId="497C7E97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Displaced</w:t>
            </w:r>
          </w:p>
        </w:tc>
        <w:tc>
          <w:tcPr>
            <w:tcW w:w="1057" w:type="dxa"/>
          </w:tcPr>
          <w:p w14:paraId="42BD98C5" w14:textId="49A44DE4" w:rsidR="002144F3" w:rsidRPr="00683492" w:rsidRDefault="00C37DC8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6</w:t>
            </w:r>
          </w:p>
        </w:tc>
        <w:tc>
          <w:tcPr>
            <w:tcW w:w="2119" w:type="dxa"/>
          </w:tcPr>
          <w:p w14:paraId="7E9A9DFF" w14:textId="43697C9A" w:rsidR="002144F3" w:rsidRPr="00683492" w:rsidRDefault="00C37DC8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1761" w:type="dxa"/>
          </w:tcPr>
          <w:p w14:paraId="0CAC3713" w14:textId="4578327C" w:rsidR="002144F3" w:rsidRPr="00683492" w:rsidRDefault="00C37DC8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0</w:t>
            </w:r>
          </w:p>
        </w:tc>
        <w:tc>
          <w:tcPr>
            <w:tcW w:w="1170" w:type="dxa"/>
          </w:tcPr>
          <w:p w14:paraId="626F0279" w14:textId="32DAFCD8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268" w:type="dxa"/>
          </w:tcPr>
          <w:p w14:paraId="53F9C5FD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57BECB13" w14:textId="400C5DC9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3</w:t>
            </w:r>
          </w:p>
        </w:tc>
        <w:tc>
          <w:tcPr>
            <w:tcW w:w="1810" w:type="dxa"/>
          </w:tcPr>
          <w:p w14:paraId="4D81800D" w14:textId="13BF3C19" w:rsidR="002144F3" w:rsidRPr="00683492" w:rsidRDefault="006D10F2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1811" w:type="dxa"/>
          </w:tcPr>
          <w:p w14:paraId="7C1A5EFE" w14:textId="42D22BC0" w:rsidR="002144F3" w:rsidRPr="00683492" w:rsidRDefault="006D10F2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0</w:t>
            </w:r>
          </w:p>
        </w:tc>
        <w:tc>
          <w:tcPr>
            <w:tcW w:w="1278" w:type="dxa"/>
          </w:tcPr>
          <w:p w14:paraId="181ABB0B" w14:textId="259401C4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</w:tr>
      <w:tr w:rsidR="002144F3" w:rsidRPr="00683492" w14:paraId="177452DD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5567B9C7" w14:textId="7A51B7F3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Undisplaced</w:t>
            </w:r>
          </w:p>
        </w:tc>
        <w:tc>
          <w:tcPr>
            <w:tcW w:w="1057" w:type="dxa"/>
          </w:tcPr>
          <w:p w14:paraId="074EF4C4" w14:textId="2F3B43AD" w:rsidR="002144F3" w:rsidRPr="00683492" w:rsidRDefault="00C37DC8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2119" w:type="dxa"/>
          </w:tcPr>
          <w:p w14:paraId="7B10C523" w14:textId="5F5B0686" w:rsidR="002144F3" w:rsidRPr="00683492" w:rsidRDefault="003B5247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96</w:t>
            </w:r>
          </w:p>
        </w:tc>
        <w:tc>
          <w:tcPr>
            <w:tcW w:w="1761" w:type="dxa"/>
          </w:tcPr>
          <w:p w14:paraId="4D67C9EC" w14:textId="6DA1BD4B" w:rsidR="002144F3" w:rsidRPr="00683492" w:rsidRDefault="003B5247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0</w:t>
            </w:r>
          </w:p>
        </w:tc>
        <w:tc>
          <w:tcPr>
            <w:tcW w:w="1170" w:type="dxa"/>
          </w:tcPr>
          <w:p w14:paraId="022E1402" w14:textId="6D0436CF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7</w:t>
            </w:r>
          </w:p>
        </w:tc>
        <w:tc>
          <w:tcPr>
            <w:tcW w:w="268" w:type="dxa"/>
          </w:tcPr>
          <w:p w14:paraId="58B6DD4A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3CC23CDC" w14:textId="3576BC2A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  <w:tc>
          <w:tcPr>
            <w:tcW w:w="1810" w:type="dxa"/>
          </w:tcPr>
          <w:p w14:paraId="02A59D3E" w14:textId="76376AF1" w:rsidR="002144F3" w:rsidRPr="00683492" w:rsidRDefault="006D10F2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13</w:t>
            </w:r>
          </w:p>
        </w:tc>
        <w:tc>
          <w:tcPr>
            <w:tcW w:w="1811" w:type="dxa"/>
          </w:tcPr>
          <w:p w14:paraId="268E0B6C" w14:textId="58A05401" w:rsidR="002144F3" w:rsidRPr="00683492" w:rsidRDefault="006D10F2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2</w:t>
            </w:r>
          </w:p>
        </w:tc>
        <w:tc>
          <w:tcPr>
            <w:tcW w:w="1278" w:type="dxa"/>
          </w:tcPr>
          <w:p w14:paraId="19BD8A6E" w14:textId="6194148E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1</w:t>
            </w:r>
          </w:p>
        </w:tc>
      </w:tr>
      <w:tr w:rsidR="002144F3" w:rsidRPr="00683492" w14:paraId="1216DA60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190DA066" w14:textId="4D8FB0D6" w:rsidR="002144F3" w:rsidRPr="00683492" w:rsidRDefault="002144F3" w:rsidP="002144F3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Unknown (Ref)</w:t>
            </w:r>
          </w:p>
        </w:tc>
        <w:tc>
          <w:tcPr>
            <w:tcW w:w="1057" w:type="dxa"/>
          </w:tcPr>
          <w:p w14:paraId="3ACF25BF" w14:textId="540F63C2" w:rsidR="002144F3" w:rsidRPr="000615EC" w:rsidRDefault="000615EC" w:rsidP="002144F3">
            <w:pPr>
              <w:spacing w:before="4" w:after="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615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836</w:t>
            </w:r>
          </w:p>
        </w:tc>
        <w:tc>
          <w:tcPr>
            <w:tcW w:w="2119" w:type="dxa"/>
          </w:tcPr>
          <w:p w14:paraId="37E7EF2C" w14:textId="3569B6EF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1" w:type="dxa"/>
          </w:tcPr>
          <w:p w14:paraId="57CF3C35" w14:textId="339BB3D6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3C2CCC1E" w14:textId="26A99EBF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8" w:type="dxa"/>
          </w:tcPr>
          <w:p w14:paraId="0BFAE299" w14:textId="77777777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1D9F6468" w14:textId="296D1394" w:rsidR="002144F3" w:rsidRPr="00683492" w:rsidRDefault="003659C8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9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047</w:t>
            </w:r>
          </w:p>
        </w:tc>
        <w:tc>
          <w:tcPr>
            <w:tcW w:w="1810" w:type="dxa"/>
          </w:tcPr>
          <w:p w14:paraId="06DBA487" w14:textId="5A9F386C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1" w:type="dxa"/>
          </w:tcPr>
          <w:p w14:paraId="3343921B" w14:textId="29447DFF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</w:tcPr>
          <w:p w14:paraId="00A34190" w14:textId="4A887596" w:rsidR="002144F3" w:rsidRPr="00683492" w:rsidRDefault="002144F3" w:rsidP="002144F3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D7F12" w:rsidRPr="00683492" w14:paraId="03EE28A8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7C3F20B7" w14:textId="72EC3326" w:rsidR="001D7F12" w:rsidRPr="00683492" w:rsidRDefault="001D7F12" w:rsidP="001D7F12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Riding Experi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ce</w:t>
            </w: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 (years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057" w:type="dxa"/>
          </w:tcPr>
          <w:p w14:paraId="1CD71441" w14:textId="2BEF2C2D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98</w:t>
            </w:r>
          </w:p>
        </w:tc>
        <w:tc>
          <w:tcPr>
            <w:tcW w:w="2119" w:type="dxa"/>
          </w:tcPr>
          <w:p w14:paraId="0230BA30" w14:textId="28B6FD49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00</w:t>
            </w:r>
          </w:p>
        </w:tc>
        <w:tc>
          <w:tcPr>
            <w:tcW w:w="1761" w:type="dxa"/>
          </w:tcPr>
          <w:p w14:paraId="22637C3C" w14:textId="4135E03A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170" w:type="dxa"/>
          </w:tcPr>
          <w:p w14:paraId="24D521D8" w14:textId="4BFC6EE1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268" w:type="dxa"/>
          </w:tcPr>
          <w:p w14:paraId="01262FD5" w14:textId="77777777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1F8014DE" w14:textId="469F157D" w:rsidR="001D7F12" w:rsidRPr="00FC0343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42</w:t>
            </w:r>
          </w:p>
        </w:tc>
        <w:tc>
          <w:tcPr>
            <w:tcW w:w="1810" w:type="dxa"/>
            <w:vAlign w:val="bottom"/>
          </w:tcPr>
          <w:p w14:paraId="0FAD415F" w14:textId="0C49BFA4" w:rsidR="001D7F12" w:rsidRPr="00FC0343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59</w:t>
            </w:r>
          </w:p>
        </w:tc>
        <w:tc>
          <w:tcPr>
            <w:tcW w:w="1811" w:type="dxa"/>
            <w:vAlign w:val="bottom"/>
          </w:tcPr>
          <w:p w14:paraId="04B1A03F" w14:textId="4AD9FB47" w:rsidR="001D7F12" w:rsidRPr="00FC0343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1278" w:type="dxa"/>
          </w:tcPr>
          <w:p w14:paraId="70C6566B" w14:textId="38FAD3C9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</w:tr>
      <w:tr w:rsidR="001D7F12" w:rsidRPr="00683492" w14:paraId="318D6D67" w14:textId="77777777" w:rsidTr="001D7F12">
        <w:trPr>
          <w:gridAfter w:val="1"/>
          <w:wAfter w:w="29" w:type="dxa"/>
          <w:trHeight w:val="74"/>
        </w:trPr>
        <w:tc>
          <w:tcPr>
            <w:tcW w:w="2907" w:type="dxa"/>
          </w:tcPr>
          <w:p w14:paraId="0073F120" w14:textId="5F596AC0" w:rsidR="001D7F12" w:rsidRPr="00683492" w:rsidRDefault="001D7F12" w:rsidP="001D7F12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eer Races</w:t>
            </w: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gramStart"/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no.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proofErr w:type="gramEnd"/>
          </w:p>
        </w:tc>
        <w:tc>
          <w:tcPr>
            <w:tcW w:w="1057" w:type="dxa"/>
          </w:tcPr>
          <w:p w14:paraId="7AF5FDDC" w14:textId="2127CAC6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49</w:t>
            </w:r>
          </w:p>
        </w:tc>
        <w:tc>
          <w:tcPr>
            <w:tcW w:w="2119" w:type="dxa"/>
          </w:tcPr>
          <w:p w14:paraId="4A18EBB1" w14:textId="3BB81C0A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48</w:t>
            </w:r>
          </w:p>
        </w:tc>
        <w:tc>
          <w:tcPr>
            <w:tcW w:w="1761" w:type="dxa"/>
          </w:tcPr>
          <w:p w14:paraId="3916B39A" w14:textId="07C6F1FE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1170" w:type="dxa"/>
          </w:tcPr>
          <w:p w14:paraId="6D4E80FA" w14:textId="10B5345F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  <w:tc>
          <w:tcPr>
            <w:tcW w:w="268" w:type="dxa"/>
          </w:tcPr>
          <w:p w14:paraId="3F601471" w14:textId="77777777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77B6D813" w14:textId="60082743" w:rsidR="001D7F12" w:rsidRPr="00FC0343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7</w:t>
            </w:r>
          </w:p>
        </w:tc>
        <w:tc>
          <w:tcPr>
            <w:tcW w:w="1810" w:type="dxa"/>
            <w:vAlign w:val="bottom"/>
          </w:tcPr>
          <w:p w14:paraId="3C8C4843" w14:textId="020BF7F9" w:rsidR="001D7F12" w:rsidRPr="00FC0343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811" w:type="dxa"/>
            <w:vAlign w:val="bottom"/>
          </w:tcPr>
          <w:p w14:paraId="6CBD19D0" w14:textId="61921D28" w:rsidR="001D7F12" w:rsidRPr="00FC0343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8</w:t>
            </w:r>
          </w:p>
        </w:tc>
        <w:tc>
          <w:tcPr>
            <w:tcW w:w="1278" w:type="dxa"/>
          </w:tcPr>
          <w:p w14:paraId="2AA25B18" w14:textId="609A2831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1D7F12" w:rsidRPr="00683492" w14:paraId="1B956F7C" w14:textId="77777777" w:rsidTr="000155CB">
        <w:trPr>
          <w:gridAfter w:val="1"/>
          <w:wAfter w:w="29" w:type="dxa"/>
          <w:trHeight w:val="68"/>
        </w:trPr>
        <w:tc>
          <w:tcPr>
            <w:tcW w:w="2907" w:type="dxa"/>
          </w:tcPr>
          <w:p w14:paraId="5CDBE401" w14:textId="203AEE09" w:rsidR="001D7F12" w:rsidRPr="00683492" w:rsidRDefault="001D7F12" w:rsidP="001D7F12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ces</w:t>
            </w: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 p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ear (</w:t>
            </w:r>
            <w:proofErr w:type="gramStart"/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no.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proofErr w:type="gramEnd"/>
          </w:p>
        </w:tc>
        <w:tc>
          <w:tcPr>
            <w:tcW w:w="1057" w:type="dxa"/>
          </w:tcPr>
          <w:p w14:paraId="7AC6D4B9" w14:textId="38790AE7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88</w:t>
            </w:r>
          </w:p>
        </w:tc>
        <w:tc>
          <w:tcPr>
            <w:tcW w:w="2119" w:type="dxa"/>
          </w:tcPr>
          <w:p w14:paraId="38DBBFA8" w14:textId="622CD1A7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92</w:t>
            </w:r>
          </w:p>
        </w:tc>
        <w:tc>
          <w:tcPr>
            <w:tcW w:w="1761" w:type="dxa"/>
          </w:tcPr>
          <w:p w14:paraId="61547303" w14:textId="66D8EAA1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170" w:type="dxa"/>
          </w:tcPr>
          <w:p w14:paraId="7934C69F" w14:textId="3AE78C0D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268" w:type="dxa"/>
          </w:tcPr>
          <w:p w14:paraId="7FFF5049" w14:textId="77777777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78B4BDC4" w14:textId="33D720CA" w:rsidR="001D7F12" w:rsidRPr="00FC0343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11</w:t>
            </w:r>
          </w:p>
        </w:tc>
        <w:tc>
          <w:tcPr>
            <w:tcW w:w="1810" w:type="dxa"/>
            <w:vAlign w:val="bottom"/>
          </w:tcPr>
          <w:p w14:paraId="48E0F9B8" w14:textId="290F9FE9" w:rsidR="001D7F12" w:rsidRPr="00FC0343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09</w:t>
            </w:r>
          </w:p>
        </w:tc>
        <w:tc>
          <w:tcPr>
            <w:tcW w:w="1811" w:type="dxa"/>
            <w:vAlign w:val="bottom"/>
          </w:tcPr>
          <w:p w14:paraId="79D8E8DF" w14:textId="5647A015" w:rsidR="001D7F12" w:rsidRPr="00FC0343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13</w:t>
            </w:r>
          </w:p>
        </w:tc>
        <w:tc>
          <w:tcPr>
            <w:tcW w:w="1278" w:type="dxa"/>
          </w:tcPr>
          <w:p w14:paraId="46B4A7C8" w14:textId="2C7758B5" w:rsidR="001D7F12" w:rsidRPr="00683492" w:rsidRDefault="001D7F12" w:rsidP="001D7F12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</w:tbl>
    <w:p w14:paraId="2B47AB71" w14:textId="04489CB5" w:rsidR="00F726B3" w:rsidRPr="00F726B3" w:rsidRDefault="003B5247" w:rsidP="00F726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="009454AE">
        <w:rPr>
          <w:rFonts w:ascii="Times New Roman" w:hAnsi="Times New Roman" w:cs="Times New Roman"/>
        </w:rPr>
        <w:t xml:space="preserve"> Table 1</w:t>
      </w:r>
      <w:r w:rsidR="00DA5AD9">
        <w:rPr>
          <w:rFonts w:ascii="Times New Roman" w:hAnsi="Times New Roman" w:cs="Times New Roman"/>
        </w:rPr>
        <w:t xml:space="preserve">. </w:t>
      </w:r>
      <w:r w:rsidR="009367D8">
        <w:rPr>
          <w:rFonts w:ascii="Times New Roman" w:hAnsi="Times New Roman" w:cs="Times New Roman"/>
        </w:rPr>
        <w:t xml:space="preserve">Log transformed </w:t>
      </w:r>
      <w:r w:rsidR="003A472A">
        <w:rPr>
          <w:rFonts w:ascii="Times New Roman" w:hAnsi="Times New Roman" w:cs="Times New Roman"/>
        </w:rPr>
        <w:t>r</w:t>
      </w:r>
      <w:r w:rsidR="009454AE">
        <w:rPr>
          <w:rFonts w:ascii="Times New Roman" w:hAnsi="Times New Roman" w:cs="Times New Roman"/>
        </w:rPr>
        <w:t xml:space="preserve">esults from the </w:t>
      </w:r>
      <w:proofErr w:type="gramStart"/>
      <w:r w:rsidR="009454AE">
        <w:rPr>
          <w:rFonts w:ascii="Times New Roman" w:hAnsi="Times New Roman" w:cs="Times New Roman"/>
        </w:rPr>
        <w:t>univariable</w:t>
      </w:r>
      <w:proofErr w:type="gramEnd"/>
      <w:r w:rsidR="009454AE">
        <w:rPr>
          <w:rFonts w:ascii="Times New Roman" w:hAnsi="Times New Roman" w:cs="Times New Roman"/>
        </w:rPr>
        <w:t xml:space="preserve"> and multivariable gamma generalised linear </w:t>
      </w:r>
      <w:r w:rsidR="003A472A">
        <w:rPr>
          <w:rFonts w:ascii="Times New Roman" w:hAnsi="Times New Roman" w:cs="Times New Roman"/>
        </w:rPr>
        <w:t>model.</w:t>
      </w:r>
    </w:p>
    <w:p w14:paraId="5A0409B2" w14:textId="2DA7CDBA" w:rsidR="00F726B3" w:rsidRDefault="00D50859" w:rsidP="00F726B3">
      <w:pPr>
        <w:rPr>
          <w:rFonts w:ascii="Times New Roman" w:hAnsi="Times New Roman" w:cs="Times New Roman"/>
          <w:sz w:val="22"/>
          <w:szCs w:val="22"/>
        </w:rPr>
      </w:pPr>
      <w:r w:rsidRPr="00EE50A1">
        <w:rPr>
          <w:rFonts w:ascii="Times New Roman" w:hAnsi="Times New Roman" w:cs="Times New Roman"/>
          <w:sz w:val="22"/>
          <w:szCs w:val="22"/>
        </w:rPr>
        <w:t xml:space="preserve">Note: </w:t>
      </w:r>
      <w:r w:rsidR="00100A2D" w:rsidRPr="00EE50A1">
        <w:rPr>
          <w:rFonts w:ascii="Times New Roman" w:hAnsi="Times New Roman" w:cs="Times New Roman"/>
          <w:sz w:val="22"/>
          <w:szCs w:val="22"/>
        </w:rPr>
        <w:t xml:space="preserve">* = Grand mean centred and scaled. Ref = reference or referent group. </w:t>
      </w:r>
      <w:r w:rsidR="00191C94" w:rsidRPr="00EE50A1">
        <w:rPr>
          <w:rFonts w:ascii="Times New Roman" w:hAnsi="Times New Roman" w:cs="Times New Roman"/>
          <w:sz w:val="22"/>
          <w:szCs w:val="22"/>
        </w:rPr>
        <w:t>Bold = intercept.</w:t>
      </w:r>
    </w:p>
    <w:p w14:paraId="74A5BD94" w14:textId="77777777" w:rsidR="00EE50A1" w:rsidRPr="00EE50A1" w:rsidRDefault="00EE50A1" w:rsidP="00F726B3">
      <w:pPr>
        <w:rPr>
          <w:rFonts w:ascii="Times New Roman" w:hAnsi="Times New Roman" w:cs="Times New Roman"/>
          <w:sz w:val="22"/>
          <w:szCs w:val="22"/>
        </w:rPr>
      </w:pPr>
    </w:p>
    <w:p w14:paraId="31DEC853" w14:textId="77777777" w:rsidR="00CB440E" w:rsidRDefault="00CB440E" w:rsidP="00F726B3">
      <w:pPr>
        <w:rPr>
          <w:rFonts w:ascii="Times New Roman" w:hAnsi="Times New Roman" w:cs="Times New Roman"/>
        </w:rPr>
      </w:pPr>
    </w:p>
    <w:sectPr w:rsidR="00CB440E" w:rsidSect="005E23A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03"/>
    <w:rsid w:val="00000C53"/>
    <w:rsid w:val="000155CB"/>
    <w:rsid w:val="000156C3"/>
    <w:rsid w:val="000350AA"/>
    <w:rsid w:val="0004431E"/>
    <w:rsid w:val="000615EC"/>
    <w:rsid w:val="0008078C"/>
    <w:rsid w:val="0009410D"/>
    <w:rsid w:val="00100A2D"/>
    <w:rsid w:val="00145B02"/>
    <w:rsid w:val="0015261D"/>
    <w:rsid w:val="00191C94"/>
    <w:rsid w:val="001C70D3"/>
    <w:rsid w:val="001D7F12"/>
    <w:rsid w:val="001E6898"/>
    <w:rsid w:val="002144F3"/>
    <w:rsid w:val="00263F3F"/>
    <w:rsid w:val="00281513"/>
    <w:rsid w:val="00284293"/>
    <w:rsid w:val="002F7B59"/>
    <w:rsid w:val="003659C8"/>
    <w:rsid w:val="003A472A"/>
    <w:rsid w:val="003B5247"/>
    <w:rsid w:val="00445283"/>
    <w:rsid w:val="004541EA"/>
    <w:rsid w:val="00484367"/>
    <w:rsid w:val="00484C5C"/>
    <w:rsid w:val="004C1A73"/>
    <w:rsid w:val="00536C0A"/>
    <w:rsid w:val="005467A8"/>
    <w:rsid w:val="00575E2A"/>
    <w:rsid w:val="005C6B41"/>
    <w:rsid w:val="005E23A1"/>
    <w:rsid w:val="006076E3"/>
    <w:rsid w:val="0061152D"/>
    <w:rsid w:val="00683492"/>
    <w:rsid w:val="006B6F4A"/>
    <w:rsid w:val="006B7781"/>
    <w:rsid w:val="006D10F2"/>
    <w:rsid w:val="006F425B"/>
    <w:rsid w:val="00726685"/>
    <w:rsid w:val="00783C81"/>
    <w:rsid w:val="008240F7"/>
    <w:rsid w:val="008C5487"/>
    <w:rsid w:val="00913FD4"/>
    <w:rsid w:val="009367D8"/>
    <w:rsid w:val="009454AE"/>
    <w:rsid w:val="00962378"/>
    <w:rsid w:val="009A6C71"/>
    <w:rsid w:val="009B2965"/>
    <w:rsid w:val="009C65B2"/>
    <w:rsid w:val="009D4D5A"/>
    <w:rsid w:val="00A50AAD"/>
    <w:rsid w:val="00A563BE"/>
    <w:rsid w:val="00A8446F"/>
    <w:rsid w:val="00AA15BD"/>
    <w:rsid w:val="00B135E6"/>
    <w:rsid w:val="00B729FE"/>
    <w:rsid w:val="00B85C32"/>
    <w:rsid w:val="00B94E62"/>
    <w:rsid w:val="00BF26E5"/>
    <w:rsid w:val="00C37DC8"/>
    <w:rsid w:val="00C42F46"/>
    <w:rsid w:val="00C46103"/>
    <w:rsid w:val="00C4627D"/>
    <w:rsid w:val="00C60852"/>
    <w:rsid w:val="00C70A9C"/>
    <w:rsid w:val="00C76634"/>
    <w:rsid w:val="00CA4F72"/>
    <w:rsid w:val="00CA64EF"/>
    <w:rsid w:val="00CB440E"/>
    <w:rsid w:val="00D50859"/>
    <w:rsid w:val="00D62890"/>
    <w:rsid w:val="00D66452"/>
    <w:rsid w:val="00DA5AD9"/>
    <w:rsid w:val="00DE5634"/>
    <w:rsid w:val="00E0001A"/>
    <w:rsid w:val="00E34281"/>
    <w:rsid w:val="00E43796"/>
    <w:rsid w:val="00E777C5"/>
    <w:rsid w:val="00ED0D8D"/>
    <w:rsid w:val="00EE1D5C"/>
    <w:rsid w:val="00EE50A1"/>
    <w:rsid w:val="00EF1AB5"/>
    <w:rsid w:val="00F726B3"/>
    <w:rsid w:val="00FC0343"/>
    <w:rsid w:val="00FD7F15"/>
    <w:rsid w:val="00FE4208"/>
    <w:rsid w:val="00FE72E0"/>
    <w:rsid w:val="00FF0AEE"/>
    <w:rsid w:val="00FF185E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C43B0"/>
  <w15:chartTrackingRefBased/>
  <w15:docId w15:val="{0228DFED-7ACF-2340-A4F6-E746D1902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6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1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1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1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1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1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1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1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1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1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1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1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1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1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1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6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1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6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1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61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1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61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1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1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61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obbin</dc:creator>
  <cp:keywords/>
  <dc:description/>
  <cp:lastModifiedBy>Nick Dobbin</cp:lastModifiedBy>
  <cp:revision>74</cp:revision>
  <dcterms:created xsi:type="dcterms:W3CDTF">2024-11-21T07:51:00Z</dcterms:created>
  <dcterms:modified xsi:type="dcterms:W3CDTF">2025-01-08T19:16:00Z</dcterms:modified>
</cp:coreProperties>
</file>